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7F487" w14:textId="77777777" w:rsidR="0022118C" w:rsidRDefault="0022118C" w:rsidP="0022118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upplemental 1 – GLUT1 expression is unchanged in HK2 cKO retinas.</w:t>
      </w:r>
    </w:p>
    <w:p w14:paraId="344CD9A0" w14:textId="77777777" w:rsidR="0022118C" w:rsidRPr="00EB4DFE" w:rsidRDefault="0022118C" w:rsidP="0022118C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Representative immunofluorescent images showing that GLUT1 expression and localization is unchanged in the retina in cKO animals compared to WT animals. GLUT1 – glucose transporter 1, RHO – rhodopsin, DAPI - </w:t>
      </w:r>
      <w:r w:rsidRPr="00BE78BF">
        <w:rPr>
          <w:rFonts w:ascii="Arial" w:hAnsi="Arial" w:cs="Arial"/>
        </w:rPr>
        <w:t>4′,6-diamidino-2-phenylindole</w:t>
      </w:r>
    </w:p>
    <w:p w14:paraId="5546FA98" w14:textId="77777777" w:rsidR="006B1F13" w:rsidRDefault="0022118C">
      <w:bookmarkStart w:id="0" w:name="_GoBack"/>
      <w:bookmarkEnd w:id="0"/>
    </w:p>
    <w:sectPr w:rsidR="006B1F13" w:rsidSect="006713B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5329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5AF43" w14:textId="77777777" w:rsidR="00302164" w:rsidRDefault="00221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361528A" w14:textId="77777777" w:rsidR="00302164" w:rsidRDefault="002211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8C"/>
    <w:rsid w:val="0022118C"/>
    <w:rsid w:val="00346393"/>
    <w:rsid w:val="003C76D3"/>
    <w:rsid w:val="00A036F4"/>
    <w:rsid w:val="00B4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D937"/>
  <w15:chartTrackingRefBased/>
  <w15:docId w15:val="{2CFBB424-DA1A-41AD-BD9F-47E6E116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1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18C"/>
  </w:style>
  <w:style w:type="character" w:styleId="LineNumber">
    <w:name w:val="line number"/>
    <w:basedOn w:val="DefaultParagraphFont"/>
    <w:uiPriority w:val="99"/>
    <w:semiHidden/>
    <w:unhideWhenUsed/>
    <w:rsid w:val="00221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h</dc:creator>
  <cp:keywords/>
  <dc:description/>
  <cp:lastModifiedBy>Eric Weh</cp:lastModifiedBy>
  <cp:revision>1</cp:revision>
  <dcterms:created xsi:type="dcterms:W3CDTF">2020-03-12T19:15:00Z</dcterms:created>
  <dcterms:modified xsi:type="dcterms:W3CDTF">2020-03-12T19:16:00Z</dcterms:modified>
</cp:coreProperties>
</file>